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sz w:val="24"/>
          <w:szCs w:val="24"/>
          <w:lang w:val="en-GB"/>
        </w:rPr>
        <w:t>Appendix 2:</w:t>
      </w:r>
      <w:r>
        <w:rPr>
          <w:lang w:val="en-GB"/>
        </w:rPr>
        <w:t xml:space="preserve"> </w:t>
      </w:r>
      <w:r>
        <w:rPr>
          <w:sz w:val="24"/>
          <w:szCs w:val="24"/>
          <w:lang w:val="en-GB"/>
        </w:rPr>
        <w:t>Inspection rate: test statistics for comparison of inspection rates between conditions and animal groups (Holm-Sidak procedure; overall significance level = 0.05). Note that for reasons of comparison, all tables list pair-wise comparisons in the same order</w:t>
      </w:r>
    </w:p>
    <w:p>
      <w:pPr>
        <w:pStyle w:val="Normal"/>
        <w:autoSpaceDE w:val="false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) Comparison between conditions for ravens</w:t>
      </w:r>
    </w:p>
    <w:tbl>
      <w:tblPr>
        <w:tblW w:w="89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1488"/>
        <w:gridCol w:w="1584"/>
        <w:gridCol w:w="1560"/>
        <w:gridCol w:w="1440"/>
      </w:tblGrid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Condition compariso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t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Unadjusted 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Critical Lev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ignificance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“ vs. „Straight+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.06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 “ vs. „Bent+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.06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“ vs. „Straight-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74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rFonts w:eastAsia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ST“ vs. „Bent-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63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raight+“ vs. „Bent+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gt; 0.9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raight+“ vs. „Straight-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32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raight+“ vs. „Bent-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.43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“</w:t>
            </w:r>
            <w:r>
              <w:rPr>
                <w:sz w:val="24"/>
                <w:szCs w:val="24"/>
                <w:lang w:val="en-GB"/>
              </w:rPr>
              <w:t>Bent+” vs. “Straight-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.32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Bent+“ vs. „Bent-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12.43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0.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No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raight-“ vs. „Bent-“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0.88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0.3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0.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>No</w:t>
            </w:r>
          </w:p>
        </w:tc>
      </w:tr>
    </w:tbl>
    <w:p>
      <w:pPr>
        <w:pStyle w:val="Normal"/>
        <w:tabs>
          <w:tab w:val="clear" w:pos="708"/>
          <w:tab w:val="center" w:pos="2500" w:leader="none"/>
          <w:tab w:val="center" w:pos="3950" w:leader="none"/>
          <w:tab w:val="center" w:pos="5350" w:leader="none"/>
          <w:tab w:val="center" w:pos="6950" w:leader="none"/>
          <w:tab w:val="center" w:pos="8550" w:leader="none"/>
        </w:tabs>
        <w:autoSpaceDE w:val="false"/>
        <w:spacing w:lineRule="auto" w:line="48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sz w:val="24"/>
          <w:szCs w:val="24"/>
          <w:lang w:val="en-GB"/>
        </w:rPr>
        <w:t>c) Comparison between conditions for</w:t>
      </w:r>
      <w:r>
        <w:rPr/>
        <w:t xml:space="preserve"> keas</w:t>
      </w:r>
    </w:p>
    <w:tbl>
      <w:tblPr>
        <w:tblW w:w="88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1344"/>
        <w:gridCol w:w="1704"/>
        <w:gridCol w:w="1560"/>
        <w:gridCol w:w="1464"/>
      </w:tblGrid>
      <w:tr>
        <w:trPr/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Condition comparis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Unadjusted 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Critical Level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ignificance</w:t>
            </w:r>
          </w:p>
        </w:tc>
      </w:tr>
      <w:tr>
        <w:trPr/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“ vs. „Straight+“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.44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 “ vs. „Bent+“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.0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“ vs. „Straight-“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.0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1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rFonts w:eastAsia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ST“ vs. „Bent-“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18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5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raight+“ vs. „Bent+“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6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2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raight+“ vs. „Straight-“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95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1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raight+“ vs. „Bent-“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.2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“</w:t>
            </w:r>
            <w:r>
              <w:rPr>
                <w:sz w:val="24"/>
                <w:szCs w:val="24"/>
                <w:lang w:val="en-GB"/>
              </w:rPr>
              <w:t>Bent+” vs. “Straight-“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.58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Bent+“ vs. „Bent-“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.88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0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„</w:t>
            </w:r>
            <w:r>
              <w:rPr>
                <w:sz w:val="24"/>
                <w:szCs w:val="24"/>
                <w:lang w:val="en-GB"/>
              </w:rPr>
              <w:t>Straight-“ vs. „Bent-“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3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1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decimal" w:pos="588" w:leader="none"/>
              </w:tabs>
              <w:autoSpaceDE w:val="false"/>
              <w:spacing w:lineRule="auto" w:line="480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de-DE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08:12:00Z</dcterms:created>
  <dc:creator>Xarocsuvroc</dc:creator>
  <dc:description/>
  <cp:keywords/>
  <dc:language>en-US</dc:language>
  <cp:lastModifiedBy>Xarocsuvroc</cp:lastModifiedBy>
  <dcterms:modified xsi:type="dcterms:W3CDTF">2009-06-18T08:13:00Z</dcterms:modified>
  <cp:revision>1</cp:revision>
  <dc:subject/>
  <dc:title>Appendix 2: Inspection rate: test statistics for comparison of inspection rates between conditions and animal groups (Holm-Sid</dc:title>
</cp:coreProperties>
</file>